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AA32E" w14:textId="2050CDFD" w:rsidR="00756A4A" w:rsidRPr="002F706B" w:rsidRDefault="00756A4A" w:rsidP="00756A4A">
      <w:pPr>
        <w:spacing w:after="0"/>
        <w:jc w:val="both"/>
        <w:rPr>
          <w:rFonts w:ascii="Times New Roman" w:hAnsi="Times New Roman" w:cs="Times New Roman"/>
          <w:lang w:val="en-GB" w:eastAsia="de-DE"/>
        </w:rPr>
      </w:pPr>
      <w:bookmarkStart w:id="0" w:name="_GoBack"/>
      <w:r>
        <w:rPr>
          <w:rFonts w:ascii="Times" w:hAnsi="Times" w:cs="Times New Roman"/>
          <w:b/>
          <w:lang w:val="en-GB" w:eastAsia="de-DE"/>
        </w:rPr>
        <w:t xml:space="preserve">Supplemental </w:t>
      </w:r>
      <w:bookmarkEnd w:id="0"/>
      <w:r w:rsidR="009B67DD">
        <w:rPr>
          <w:rFonts w:ascii="Times" w:hAnsi="Times" w:cs="Times New Roman"/>
          <w:b/>
          <w:lang w:val="en-GB" w:eastAsia="de-DE"/>
        </w:rPr>
        <w:t>Table 1</w:t>
      </w:r>
      <w:r w:rsidRPr="002F706B">
        <w:rPr>
          <w:rFonts w:ascii="Times New Roman" w:hAnsi="Times New Roman" w:cs="Times New Roman"/>
          <w:b/>
          <w:lang w:val="en-GB" w:eastAsia="de-DE"/>
        </w:rPr>
        <w:t xml:space="preserve">: </w:t>
      </w:r>
      <w:r>
        <w:rPr>
          <w:rFonts w:ascii="Times New Roman" w:hAnsi="Times New Roman" w:cs="Times New Roman"/>
          <w:b/>
          <w:lang w:val="en-GB" w:eastAsia="de-DE"/>
        </w:rPr>
        <w:t>Mean fl</w:t>
      </w:r>
      <w:r w:rsidR="00D81F35">
        <w:rPr>
          <w:rFonts w:ascii="Times New Roman" w:hAnsi="Times New Roman" w:cs="Times New Roman"/>
          <w:b/>
          <w:lang w:val="en-GB" w:eastAsia="de-DE"/>
        </w:rPr>
        <w:t>uorescence intensity of activation</w:t>
      </w:r>
      <w:r>
        <w:rPr>
          <w:rFonts w:ascii="Times New Roman" w:hAnsi="Times New Roman" w:cs="Times New Roman"/>
          <w:b/>
          <w:lang w:val="en-GB" w:eastAsia="de-DE"/>
        </w:rPr>
        <w:t xml:space="preserve"> markers </w:t>
      </w:r>
      <w:r w:rsidRPr="002F706B">
        <w:rPr>
          <w:rFonts w:ascii="Times" w:hAnsi="Times" w:cs="Times New Roman"/>
          <w:b/>
          <w:lang w:val="en-GB" w:eastAsia="de-DE"/>
        </w:rPr>
        <w:t xml:space="preserve">of </w:t>
      </w:r>
      <w:r w:rsidRPr="002F706B">
        <w:rPr>
          <w:rFonts w:ascii="Times" w:hAnsi="Times" w:cs="Times New Roman"/>
          <w:b/>
          <w:bCs/>
          <w:lang w:val="en-GB" w:eastAsia="de-DE"/>
        </w:rPr>
        <w:t>CD4</w:t>
      </w:r>
      <w:r w:rsidRPr="002F706B">
        <w:rPr>
          <w:rFonts w:ascii="Times" w:hAnsi="Times" w:cs="Times New Roman"/>
          <w:b/>
          <w:bCs/>
          <w:vertAlign w:val="superscript"/>
          <w:lang w:val="en-GB" w:eastAsia="de-DE"/>
        </w:rPr>
        <w:t>+</w:t>
      </w:r>
      <w:r w:rsidRPr="002F706B">
        <w:rPr>
          <w:rFonts w:ascii="Times" w:hAnsi="Times" w:cs="Times New Roman"/>
          <w:b/>
          <w:bCs/>
          <w:lang w:val="en-GB" w:eastAsia="de-DE"/>
        </w:rPr>
        <w:t>CD25</w:t>
      </w:r>
      <w:r w:rsidRPr="002F706B">
        <w:rPr>
          <w:rFonts w:ascii="Times" w:hAnsi="Times" w:cs="Times New Roman"/>
          <w:b/>
          <w:bCs/>
          <w:vertAlign w:val="superscript"/>
          <w:lang w:val="en-GB" w:eastAsia="de-DE"/>
        </w:rPr>
        <w:t>+/high</w:t>
      </w:r>
      <w:r w:rsidRPr="002F706B">
        <w:rPr>
          <w:rFonts w:ascii="Times" w:hAnsi="Times" w:cs="Times New Roman"/>
          <w:b/>
          <w:bCs/>
          <w:lang w:val="en-GB" w:eastAsia="de-DE"/>
        </w:rPr>
        <w:t>CD127</w:t>
      </w:r>
      <w:r w:rsidRPr="002F706B">
        <w:rPr>
          <w:rFonts w:ascii="Times" w:hAnsi="Times" w:cs="Times New Roman"/>
          <w:b/>
          <w:bCs/>
          <w:vertAlign w:val="superscript"/>
          <w:lang w:val="en-GB" w:eastAsia="de-DE"/>
        </w:rPr>
        <w:t>low/-</w:t>
      </w:r>
      <w:r w:rsidRPr="002F706B">
        <w:rPr>
          <w:rFonts w:ascii="Times" w:hAnsi="Times" w:cs="Times New Roman"/>
          <w:lang w:val="en-GB" w:eastAsia="de-DE"/>
        </w:rPr>
        <w:t xml:space="preserve"> </w:t>
      </w:r>
      <w:r w:rsidRPr="002F706B">
        <w:rPr>
          <w:rFonts w:ascii="Times" w:hAnsi="Times" w:cs="Times New Roman"/>
          <w:b/>
          <w:lang w:val="en-GB" w:eastAsia="de-DE"/>
        </w:rPr>
        <w:t>T cells from PB, SF and SM of RA and OA patients.</w:t>
      </w:r>
    </w:p>
    <w:p w14:paraId="1842FACC" w14:textId="77777777" w:rsidR="00AA4D09" w:rsidRDefault="00AA4D09"/>
    <w:tbl>
      <w:tblPr>
        <w:tblpPr w:leftFromText="141" w:rightFromText="141" w:vertAnchor="page" w:horzAnchor="page" w:tblpX="1526" w:tblpY="2498"/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64"/>
        <w:gridCol w:w="1473"/>
        <w:gridCol w:w="1473"/>
        <w:gridCol w:w="1473"/>
        <w:gridCol w:w="1473"/>
        <w:gridCol w:w="1474"/>
        <w:gridCol w:w="1027"/>
        <w:gridCol w:w="1028"/>
        <w:gridCol w:w="1028"/>
        <w:gridCol w:w="1028"/>
      </w:tblGrid>
      <w:tr w:rsidR="008373B1" w:rsidRPr="002F706B" w14:paraId="7E7EDFBA" w14:textId="77777777" w:rsidTr="00B03BB6">
        <w:tc>
          <w:tcPr>
            <w:tcW w:w="1668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C9C2AD7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</w:p>
        </w:tc>
        <w:tc>
          <w:tcPr>
            <w:tcW w:w="4510" w:type="dxa"/>
            <w:gridSpan w:val="3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606060"/>
            <w:vAlign w:val="center"/>
          </w:tcPr>
          <w:p w14:paraId="6E2465ED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color w:val="FFFFFF" w:themeColor="background1"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color w:val="FFFFFF" w:themeColor="background1"/>
                <w:lang w:val="en-GB" w:eastAsia="de-DE"/>
              </w:rPr>
              <w:t>RA</w:t>
            </w:r>
          </w:p>
        </w:tc>
        <w:tc>
          <w:tcPr>
            <w:tcW w:w="4420" w:type="dxa"/>
            <w:gridSpan w:val="3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606060"/>
            <w:vAlign w:val="center"/>
          </w:tcPr>
          <w:p w14:paraId="05671D8D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color w:val="FFFFFF" w:themeColor="background1"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color w:val="FFFFFF" w:themeColor="background1"/>
                <w:lang w:val="en-GB" w:eastAsia="de-DE"/>
              </w:rPr>
              <w:t>OA</w:t>
            </w:r>
          </w:p>
        </w:tc>
        <w:tc>
          <w:tcPr>
            <w:tcW w:w="4111" w:type="dxa"/>
            <w:gridSpan w:val="4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606060"/>
            <w:vAlign w:val="center"/>
          </w:tcPr>
          <w:p w14:paraId="5FE565CA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color w:val="FFFFFF" w:themeColor="background1"/>
                <w:lang w:val="en-GB" w:eastAsia="de-DE"/>
              </w:rPr>
            </w:pPr>
            <w:proofErr w:type="gramStart"/>
            <w:r w:rsidRPr="002F706B">
              <w:rPr>
                <w:rFonts w:ascii="Times New Roman" w:eastAsia="ＭＳ 明朝" w:hAnsi="Times New Roman" w:cs="Times New Roman"/>
                <w:b/>
                <w:i/>
                <w:color w:val="FFFFFF" w:themeColor="background1"/>
                <w:lang w:val="en-GB" w:eastAsia="de-DE"/>
              </w:rPr>
              <w:t>p</w:t>
            </w:r>
            <w:proofErr w:type="gramEnd"/>
            <w:r w:rsidRPr="002F706B">
              <w:rPr>
                <w:rFonts w:ascii="Times New Roman" w:eastAsia="ＭＳ 明朝" w:hAnsi="Times New Roman" w:cs="Times New Roman"/>
                <w:b/>
                <w:color w:val="FFFFFF" w:themeColor="background1"/>
                <w:lang w:val="en-GB" w:eastAsia="de-DE"/>
              </w:rPr>
              <w:t>-values</w:t>
            </w:r>
          </w:p>
        </w:tc>
      </w:tr>
      <w:tr w:rsidR="008373B1" w:rsidRPr="002F706B" w14:paraId="7FE32F98" w14:textId="77777777" w:rsidTr="00B03BB6"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6459F19B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Surface marker</w:t>
            </w:r>
          </w:p>
        </w:tc>
        <w:tc>
          <w:tcPr>
            <w:tcW w:w="1564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6996BE11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PB</w:t>
            </w:r>
          </w:p>
        </w:tc>
        <w:tc>
          <w:tcPr>
            <w:tcW w:w="14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57068E8E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SF</w:t>
            </w:r>
          </w:p>
        </w:tc>
        <w:tc>
          <w:tcPr>
            <w:tcW w:w="14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3197CB82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SM</w:t>
            </w:r>
          </w:p>
        </w:tc>
        <w:tc>
          <w:tcPr>
            <w:tcW w:w="1473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2766FF9D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PB</w:t>
            </w:r>
          </w:p>
        </w:tc>
        <w:tc>
          <w:tcPr>
            <w:tcW w:w="14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3568E528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SF</w:t>
            </w:r>
          </w:p>
        </w:tc>
        <w:tc>
          <w:tcPr>
            <w:tcW w:w="1474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142BEF13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SM</w:t>
            </w:r>
          </w:p>
        </w:tc>
        <w:tc>
          <w:tcPr>
            <w:tcW w:w="102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747F6093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RA</w:t>
            </w:r>
          </w:p>
          <w:p w14:paraId="55A8DBD7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proofErr w:type="spellStart"/>
            <w:r w:rsidRPr="002F706B"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PB</w:t>
            </w:r>
            <w:proofErr w:type="gramStart"/>
            <w:r w:rsidRPr="002F706B"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:SM</w:t>
            </w:r>
            <w:proofErr w:type="spellEnd"/>
            <w:proofErr w:type="gramEnd"/>
          </w:p>
        </w:tc>
        <w:tc>
          <w:tcPr>
            <w:tcW w:w="102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4A06AB6F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OA</w:t>
            </w:r>
          </w:p>
          <w:p w14:paraId="7CEBA37A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proofErr w:type="spellStart"/>
            <w:r w:rsidRPr="002F706B"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PB</w:t>
            </w:r>
            <w:proofErr w:type="gramStart"/>
            <w:r w:rsidRPr="002F706B"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:SM</w:t>
            </w:r>
            <w:proofErr w:type="spellEnd"/>
            <w:proofErr w:type="gramEnd"/>
          </w:p>
        </w:tc>
        <w:tc>
          <w:tcPr>
            <w:tcW w:w="102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76EB7D92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PB</w:t>
            </w:r>
          </w:p>
          <w:p w14:paraId="433D4CCA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proofErr w:type="spellStart"/>
            <w:r w:rsidRPr="002F706B"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RA:OA</w:t>
            </w:r>
            <w:proofErr w:type="spellEnd"/>
          </w:p>
        </w:tc>
        <w:tc>
          <w:tcPr>
            <w:tcW w:w="102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21B7B9E0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SM</w:t>
            </w:r>
          </w:p>
          <w:p w14:paraId="20628DB6" w14:textId="77777777" w:rsidR="008373B1" w:rsidRPr="002F706B" w:rsidRDefault="008373B1" w:rsidP="00CC5034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proofErr w:type="spellStart"/>
            <w:r w:rsidRPr="002F706B"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RA:OA</w:t>
            </w:r>
            <w:proofErr w:type="spellEnd"/>
          </w:p>
        </w:tc>
      </w:tr>
      <w:tr w:rsidR="000657E3" w:rsidRPr="002F706B" w14:paraId="562A99FA" w14:textId="77777777" w:rsidTr="00B03BB6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9A5C810" w14:textId="77777777" w:rsidR="000657E3" w:rsidRPr="002F706B" w:rsidRDefault="000657E3" w:rsidP="000657E3">
            <w:pPr>
              <w:spacing w:after="0"/>
              <w:ind w:left="-151" w:firstLine="151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CD45RA</w:t>
            </w:r>
          </w:p>
        </w:tc>
        <w:tc>
          <w:tcPr>
            <w:tcW w:w="156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F8F2BD" w14:textId="516F8E6B" w:rsidR="000657E3" w:rsidRPr="008C18BC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8C18BC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9052 ± 19810</w:t>
            </w:r>
          </w:p>
          <w:p w14:paraId="24853034" w14:textId="7E81A586" w:rsidR="000657E3" w:rsidRPr="008C18BC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8C18BC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0577</w:t>
            </w:r>
          </w:p>
          <w:p w14:paraId="2496F1F7" w14:textId="2E59D105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8C18BC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4370 – 52336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30F86B" w14:textId="26DDFF45" w:rsidR="000657E3" w:rsidRPr="007713AB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2</w:t>
            </w:r>
            <w:r w:rsidR="007713AB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600 ± 340</w:t>
            </w:r>
          </w:p>
          <w:p w14:paraId="2FB70B92" w14:textId="669805BB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2903</w:t>
            </w:r>
          </w:p>
          <w:p w14:paraId="75225D2A" w14:textId="0D69272C" w:rsidR="000657E3" w:rsidRPr="000657E3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2</w:t>
            </w:r>
            <w:r w:rsidR="007713AB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230 – 4100</w:t>
            </w:r>
            <w:r w:rsidR="000657E3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25D1D27" w14:textId="03B953F1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2262 ± 151</w:t>
            </w:r>
          </w:p>
          <w:p w14:paraId="0934359E" w14:textId="6431D1E3" w:rsidR="000657E3" w:rsidRPr="004B709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4B709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2262</w:t>
            </w:r>
          </w:p>
          <w:p w14:paraId="32F996B6" w14:textId="196D2170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4B709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2155– 2369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2AC4D1" w14:textId="3068FED8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5809 ± 3563</w:t>
            </w:r>
          </w:p>
          <w:p w14:paraId="1F7B640B" w14:textId="393009D8" w:rsidR="000657E3" w:rsidRPr="00FF74E0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F74E0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5349</w:t>
            </w:r>
          </w:p>
          <w:p w14:paraId="5BB9B6C3" w14:textId="2F738BB4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FF74E0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2241 – 18287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633055" w14:textId="0AF1C906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28</w:t>
            </w:r>
            <w:r w:rsidR="000657E3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5</w:t>
            </w: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0 ± 74</w:t>
            </w:r>
            <w:r w:rsidR="000657E3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  <w:p w14:paraId="28422A9C" w14:textId="5417D397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260</w:t>
            </w:r>
            <w:r w:rsidR="000657E3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  <w:p w14:paraId="7006002E" w14:textId="48AB5555" w:rsidR="000657E3" w:rsidRPr="000657E3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1853 – 3900</w:t>
            </w:r>
            <w:r w:rsidR="000657E3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D802A40" w14:textId="5884002D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2625 ± 890</w:t>
            </w:r>
          </w:p>
          <w:p w14:paraId="44B33C50" w14:textId="4D521C04" w:rsidR="000657E3" w:rsidRPr="004B709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4B709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2510</w:t>
            </w:r>
          </w:p>
          <w:p w14:paraId="2B1DAC6B" w14:textId="5CFB4518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4B709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1672 – 3809)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C6C592B" w14:textId="01D7E1F0" w:rsidR="000657E3" w:rsidRPr="009137F8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9137F8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3088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3A5875C" w14:textId="167B00D4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0.0094**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046ABDE" w14:textId="76CF369A" w:rsidR="000657E3" w:rsidRPr="00FF74E0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F74E0"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0.0287</w:t>
            </w:r>
            <w:r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23C1627" w14:textId="0AA89018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6386</w:t>
            </w:r>
          </w:p>
        </w:tc>
      </w:tr>
      <w:tr w:rsidR="000657E3" w:rsidRPr="002F706B" w14:paraId="57D6C59C" w14:textId="77777777" w:rsidTr="00B03BB6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61F46C" w14:textId="77777777" w:rsidR="000657E3" w:rsidRPr="002F706B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proofErr w:type="spellStart"/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CD45RO</w:t>
            </w:r>
            <w:proofErr w:type="spellEnd"/>
          </w:p>
        </w:tc>
        <w:tc>
          <w:tcPr>
            <w:tcW w:w="156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EAB398" w14:textId="505C15DF" w:rsidR="000657E3" w:rsidRPr="00FF74E0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F74E0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3466 ± 1178</w:t>
            </w:r>
          </w:p>
          <w:p w14:paraId="41F89853" w14:textId="1B31A7B8" w:rsidR="000657E3" w:rsidRPr="00FF74E0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F74E0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3308</w:t>
            </w:r>
          </w:p>
          <w:p w14:paraId="78F87447" w14:textId="2C1F416E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FF74E0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2375 – 4715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44D52B" w14:textId="4FCA6623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3100 ± 650</w:t>
            </w:r>
          </w:p>
          <w:p w14:paraId="4AB2CEC7" w14:textId="589765EC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3320</w:t>
            </w:r>
          </w:p>
          <w:p w14:paraId="0965C067" w14:textId="0911455E" w:rsidR="000657E3" w:rsidRPr="000657E3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</w:t>
            </w:r>
            <w:r w:rsidR="007713AB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2790 – 4150</w:t>
            </w: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F92F64D" w14:textId="33236EC5" w:rsidR="000657E3" w:rsidRPr="004B709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4B709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3338 ± 596</w:t>
            </w:r>
          </w:p>
          <w:p w14:paraId="63FFBB5E" w14:textId="25AABC8F" w:rsidR="000657E3" w:rsidRPr="004B709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4B709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3553</w:t>
            </w:r>
          </w:p>
          <w:p w14:paraId="64C3E55B" w14:textId="5B851228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4B709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2663 – 3797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42B697" w14:textId="02814D4C" w:rsidR="000657E3" w:rsidRPr="00C71B5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4057</w:t>
            </w:r>
            <w:r w:rsidRPr="00C71B5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 xml:space="preserve"> ± 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74</w:t>
            </w:r>
          </w:p>
          <w:p w14:paraId="7C639339" w14:textId="661CF73E" w:rsidR="000657E3" w:rsidRPr="00FF74E0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F74E0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3793</w:t>
            </w:r>
          </w:p>
          <w:p w14:paraId="1313DFC8" w14:textId="2B75C2AD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FF74E0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2679 – 6717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AF8CB7" w14:textId="2862549E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3250 ± 700</w:t>
            </w:r>
          </w:p>
          <w:p w14:paraId="66B60219" w14:textId="5C7A7662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3207</w:t>
            </w:r>
          </w:p>
          <w:p w14:paraId="69BC95F8" w14:textId="4F030599" w:rsidR="000657E3" w:rsidRPr="000657E3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2461 – 3890</w:t>
            </w:r>
            <w:r w:rsidR="000657E3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2D245D5" w14:textId="48A85B91" w:rsidR="000657E3" w:rsidRPr="00C71B5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3119 ± 655</w:t>
            </w:r>
          </w:p>
          <w:p w14:paraId="57CD9DB9" w14:textId="549C7569" w:rsidR="000657E3" w:rsidRPr="004B709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4B709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3108</w:t>
            </w:r>
          </w:p>
          <w:p w14:paraId="06289589" w14:textId="0D0DEAF3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4B709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2464 – 3797)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DFD4C49" w14:textId="52036E7B" w:rsidR="000657E3" w:rsidRPr="009137F8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9137F8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999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9646A1B" w14:textId="5CE60C03" w:rsidR="000657E3" w:rsidRPr="00DB0BB2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DB0BB2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119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C4762A0" w14:textId="78CCAF1C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4674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99F85A4" w14:textId="69FB31A9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7163</w:t>
            </w:r>
          </w:p>
        </w:tc>
      </w:tr>
      <w:tr w:rsidR="000657E3" w:rsidRPr="002F706B" w14:paraId="07B0BAA7" w14:textId="77777777" w:rsidTr="00B03BB6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67D420" w14:textId="77777777" w:rsidR="000657E3" w:rsidRPr="002F706B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CD69</w:t>
            </w:r>
          </w:p>
        </w:tc>
        <w:tc>
          <w:tcPr>
            <w:tcW w:w="156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41C363" w14:textId="208C5970" w:rsidR="000657E3" w:rsidRPr="00FF74E0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F74E0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2244 ± 833.7</w:t>
            </w:r>
          </w:p>
          <w:p w14:paraId="04F19F29" w14:textId="2B30F602" w:rsidR="000657E3" w:rsidRPr="00FF74E0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F74E0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961</w:t>
            </w:r>
          </w:p>
          <w:p w14:paraId="4473947A" w14:textId="05F05A30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FF74E0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1588 – 3182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776552" w14:textId="09EE5A5D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3150 ± 236</w:t>
            </w:r>
          </w:p>
          <w:p w14:paraId="6476B0A9" w14:textId="5344B4BC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3540</w:t>
            </w:r>
          </w:p>
          <w:p w14:paraId="51B1A9CD" w14:textId="7C6BD21E" w:rsidR="000657E3" w:rsidRPr="000657E3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3200 – 3590</w:t>
            </w:r>
            <w:r w:rsidR="000657E3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7CBFA50" w14:textId="0D21BA8E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3333 ± 213.5</w:t>
            </w:r>
          </w:p>
          <w:p w14:paraId="574E848F" w14:textId="7DCCAC9A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3333</w:t>
            </w:r>
          </w:p>
          <w:p w14:paraId="7A40564F" w14:textId="60BE8DE6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3182 – 3484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3C1847" w14:textId="557EEE98" w:rsidR="000657E3" w:rsidRPr="00B30A2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2215 ± 349.5</w:t>
            </w:r>
          </w:p>
          <w:p w14:paraId="497C0DC5" w14:textId="25DDB287" w:rsidR="000657E3" w:rsidRPr="00FF74E0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F74E0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2168</w:t>
            </w:r>
          </w:p>
          <w:p w14:paraId="37291E53" w14:textId="2FA24FC9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FF74E0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1692– 2859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142C45" w14:textId="38458604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3590 ± 350</w:t>
            </w:r>
          </w:p>
          <w:p w14:paraId="39F34016" w14:textId="438AC6A1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3610</w:t>
            </w:r>
          </w:p>
          <w:p w14:paraId="0750B5A7" w14:textId="3A46187A" w:rsidR="000657E3" w:rsidRPr="000657E3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3380 – 3800</w:t>
            </w:r>
            <w:r w:rsidR="000657E3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E5589C1" w14:textId="5BD3AAA6" w:rsidR="000657E3" w:rsidRPr="00B30A2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3485</w:t>
            </w:r>
            <w:r w:rsidRPr="00B30A24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 xml:space="preserve"> ± 231</w:t>
            </w:r>
          </w:p>
          <w:p w14:paraId="729292E4" w14:textId="48FDBC1C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3507</w:t>
            </w:r>
          </w:p>
          <w:p w14:paraId="7C1A369A" w14:textId="4CF102B3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3182 – 3743)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4ADA2DD" w14:textId="68B24AA9" w:rsidR="000657E3" w:rsidRPr="009137F8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9137F8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1830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44DC7EF" w14:textId="0067BAC4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0.0029**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6FBF8E3" w14:textId="06D4BB55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6954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B87E6DE" w14:textId="2710F34B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6386</w:t>
            </w:r>
          </w:p>
        </w:tc>
      </w:tr>
      <w:tr w:rsidR="000657E3" w:rsidRPr="002F706B" w14:paraId="368A88FF" w14:textId="77777777" w:rsidTr="00B03BB6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1F550A4" w14:textId="77777777" w:rsidR="000657E3" w:rsidRPr="002F706B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CD62L</w:t>
            </w:r>
          </w:p>
        </w:tc>
        <w:tc>
          <w:tcPr>
            <w:tcW w:w="156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23715A" w14:textId="31EC0CAC" w:rsidR="000657E3" w:rsidRPr="00B03BB6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9430 ± 5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679</w:t>
            </w:r>
          </w:p>
          <w:p w14:paraId="79C0785C" w14:textId="046BA373" w:rsidR="000657E3" w:rsidRPr="00B03BB6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9430</w:t>
            </w:r>
          </w:p>
          <w:p w14:paraId="67D66C7D" w14:textId="393831DB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14512 – 24348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34D0C3" w14:textId="755ACBF2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790 ± 110</w:t>
            </w:r>
          </w:p>
          <w:p w14:paraId="4039C96B" w14:textId="6B79DB9D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695</w:t>
            </w:r>
          </w:p>
          <w:p w14:paraId="2EBB9121" w14:textId="5AD2310F" w:rsidR="000657E3" w:rsidRPr="000657E3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1450 – 1901</w:t>
            </w:r>
            <w:r w:rsidR="000657E3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CBB5ED3" w14:textId="715FE02F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516 ± 85</w:t>
            </w:r>
          </w:p>
          <w:p w14:paraId="6B31BB90" w14:textId="54107DEC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516</w:t>
            </w:r>
          </w:p>
          <w:p w14:paraId="6DF56757" w14:textId="379E9F0B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1456 – 1765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8A6153" w14:textId="26A4FF20" w:rsidR="000657E3" w:rsidRPr="003174F2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9151 ± 68</w:t>
            </w:r>
            <w:r w:rsidRPr="003174F2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70</w:t>
            </w:r>
          </w:p>
          <w:p w14:paraId="29C49C93" w14:textId="73E99C09" w:rsidR="000657E3" w:rsidRPr="00B03BB6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8734</w:t>
            </w:r>
          </w:p>
          <w:p w14:paraId="76B76AC5" w14:textId="2CFB38FA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8228 – 37140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6EDAE9" w14:textId="006B5CF3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679 ± 150</w:t>
            </w:r>
          </w:p>
          <w:p w14:paraId="10D0F9EF" w14:textId="77777777" w:rsidR="000657E3" w:rsidRPr="007713AB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670</w:t>
            </w:r>
          </w:p>
          <w:p w14:paraId="731B105A" w14:textId="19075564" w:rsidR="000657E3" w:rsidRPr="000657E3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1575 – 1800</w:t>
            </w:r>
            <w:r w:rsidR="000657E3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04F464D" w14:textId="57E03A77" w:rsidR="000657E3" w:rsidRPr="003174F2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</w:t>
            </w:r>
            <w:r w:rsidRPr="003174F2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71 ± 133</w:t>
            </w:r>
          </w:p>
          <w:p w14:paraId="2C48F0AF" w14:textId="01453CCA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670</w:t>
            </w:r>
          </w:p>
          <w:p w14:paraId="05463508" w14:textId="400DFF56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1576 – 1765)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16D2402" w14:textId="47AEE180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0.0136*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30B5219" w14:textId="2674A55B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0.0294*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45935D0" w14:textId="3CC595B4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994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D725743" w14:textId="74096267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3015</w:t>
            </w:r>
          </w:p>
        </w:tc>
      </w:tr>
      <w:tr w:rsidR="000657E3" w:rsidRPr="002F706B" w14:paraId="0E725348" w14:textId="77777777" w:rsidTr="00B03BB6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BB66870" w14:textId="77777777" w:rsidR="000657E3" w:rsidRPr="002F706B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CD152</w:t>
            </w:r>
          </w:p>
        </w:tc>
        <w:tc>
          <w:tcPr>
            <w:tcW w:w="156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D18DAC" w14:textId="793A3E50" w:rsidR="000657E3" w:rsidRPr="00B03BB6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692 ± 69</w:t>
            </w:r>
          </w:p>
          <w:p w14:paraId="4534B210" w14:textId="3849677B" w:rsidR="000657E3" w:rsidRPr="00B03BB6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722</w:t>
            </w:r>
          </w:p>
          <w:p w14:paraId="119FDA98" w14:textId="657C9A23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613 – 741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3596F7" w14:textId="34B8B258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833 ± 22</w:t>
            </w:r>
          </w:p>
          <w:p w14:paraId="04ED51D5" w14:textId="5E28AC18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810</w:t>
            </w:r>
          </w:p>
          <w:p w14:paraId="6E914B1A" w14:textId="2E930057" w:rsidR="000657E3" w:rsidRPr="000657E3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797 – 860</w:t>
            </w:r>
            <w:r w:rsidR="000657E3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6FB27DE" w14:textId="60AF159D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805 ± 8</w:t>
            </w:r>
          </w:p>
          <w:p w14:paraId="7C356090" w14:textId="7B5D940E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805</w:t>
            </w:r>
          </w:p>
          <w:p w14:paraId="26C66A40" w14:textId="18DFB0F6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797 – 813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E6EF7F" w14:textId="5F7046E9" w:rsidR="000657E3" w:rsidRPr="001813C6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715 ± 106</w:t>
            </w:r>
          </w:p>
          <w:p w14:paraId="4A7E913C" w14:textId="2343643C" w:rsidR="000657E3" w:rsidRPr="00B03BB6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685</w:t>
            </w:r>
          </w:p>
          <w:p w14:paraId="74968A2D" w14:textId="5E0709C3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591 – 1000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0AA733" w14:textId="4A3580D8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824 ± 11</w:t>
            </w:r>
          </w:p>
          <w:p w14:paraId="7ABD5559" w14:textId="7617EC31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815</w:t>
            </w:r>
          </w:p>
          <w:p w14:paraId="1F2559CA" w14:textId="6DD87863" w:rsidR="000657E3" w:rsidRPr="000657E3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797 – 820</w:t>
            </w:r>
            <w:r w:rsidR="000657E3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6F26E13" w14:textId="7F8E428F" w:rsidR="000657E3" w:rsidRPr="001813C6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807</w:t>
            </w:r>
            <w:r w:rsidRPr="001813C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 xml:space="preserve"> ±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7.7</w:t>
            </w:r>
          </w:p>
          <w:p w14:paraId="4D75CAFC" w14:textId="5894DCCC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809</w:t>
            </w:r>
          </w:p>
          <w:p w14:paraId="3AF8F798" w14:textId="1EDB9ED5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797 – 813)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C3F5815" w14:textId="3169D8A2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0.0481*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52323FA" w14:textId="4160B32E" w:rsidR="000657E3" w:rsidRPr="005C2107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5C2107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0651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027FB85" w14:textId="4F0E6E02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995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8E90505" w14:textId="6A691AA8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8516</w:t>
            </w:r>
          </w:p>
        </w:tc>
      </w:tr>
      <w:tr w:rsidR="000657E3" w:rsidRPr="002F706B" w14:paraId="2E43140C" w14:textId="77777777" w:rsidTr="00B03BB6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2F1A90D" w14:textId="77777777" w:rsidR="000657E3" w:rsidRPr="002F706B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CD154</w:t>
            </w:r>
          </w:p>
        </w:tc>
        <w:tc>
          <w:tcPr>
            <w:tcW w:w="156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EF44E5" w14:textId="444E7995" w:rsidR="000657E3" w:rsidRPr="00B03BB6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928.3 ± 88.56</w:t>
            </w:r>
          </w:p>
          <w:p w14:paraId="4532D19E" w14:textId="0A50F679" w:rsidR="000657E3" w:rsidRPr="00B03BB6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887</w:t>
            </w:r>
          </w:p>
          <w:p w14:paraId="49A07EBA" w14:textId="44E4B408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868 – 1030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F876B9" w14:textId="44A846DE" w:rsidR="000657E3" w:rsidRPr="007713AB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010 ± 60</w:t>
            </w:r>
          </w:p>
          <w:p w14:paraId="02EF5B19" w14:textId="61BC2CD6" w:rsidR="000657E3" w:rsidRPr="007713AB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02</w:t>
            </w:r>
            <w:r w:rsidR="007713AB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  <w:p w14:paraId="1922052E" w14:textId="7FA5943B" w:rsidR="000657E3" w:rsidRPr="000657E3" w:rsidRDefault="007713AB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986 – 1120</w:t>
            </w:r>
            <w:r w:rsidR="000657E3" w:rsidRPr="007713AB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92D8728" w14:textId="5ABA32DE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040 ± 52</w:t>
            </w:r>
          </w:p>
          <w:p w14:paraId="72A6F460" w14:textId="56699E52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032</w:t>
            </w:r>
          </w:p>
          <w:p w14:paraId="09FA07D5" w14:textId="4402C7C9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986 – 1110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0B1AB8" w14:textId="02ED2FED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909 ± 52.1</w:t>
            </w:r>
          </w:p>
          <w:p w14:paraId="3D0CE25B" w14:textId="1D86F207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917</w:t>
            </w:r>
          </w:p>
          <w:p w14:paraId="32548AE9" w14:textId="0D9391B3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782– 981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80FB50" w14:textId="3BC326C7" w:rsidR="000657E3" w:rsidRPr="003413FE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030 ± 76</w:t>
            </w:r>
          </w:p>
          <w:p w14:paraId="7136151C" w14:textId="2A47062B" w:rsidR="000657E3" w:rsidRPr="003413FE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025</w:t>
            </w:r>
          </w:p>
          <w:p w14:paraId="7F97BDB9" w14:textId="69D340AC" w:rsidR="000657E3" w:rsidRPr="000657E3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(994 </w:t>
            </w:r>
            <w:r w:rsidR="000657E3"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– 1100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B564F60" w14:textId="2F02D3C0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040 ± 63</w:t>
            </w:r>
          </w:p>
          <w:p w14:paraId="393008BE" w14:textId="2CEB8CC7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023</w:t>
            </w:r>
          </w:p>
          <w:p w14:paraId="02CC2609" w14:textId="655F3211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980– 1100)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CDBE5E8" w14:textId="44A88582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2286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B0FEFCA" w14:textId="194FEF27" w:rsidR="000657E3" w:rsidRPr="005C2107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5C2107"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0.0085</w:t>
            </w:r>
            <w:r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D6F088D" w14:textId="71492D5B" w:rsidR="000657E3" w:rsidRPr="00F77A1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77A1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9553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7A7DFD6" w14:textId="1010AB71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989</w:t>
            </w:r>
          </w:p>
        </w:tc>
      </w:tr>
      <w:tr w:rsidR="000657E3" w:rsidRPr="002F706B" w14:paraId="413A37A1" w14:textId="77777777" w:rsidTr="00B03BB6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64DB23" w14:textId="77777777" w:rsidR="000657E3" w:rsidRPr="002F706B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CD274</w:t>
            </w:r>
          </w:p>
        </w:tc>
        <w:tc>
          <w:tcPr>
            <w:tcW w:w="156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37B231" w14:textId="33BE26F6" w:rsidR="000657E3" w:rsidRPr="00B03BB6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675 ± 460</w:t>
            </w:r>
          </w:p>
          <w:p w14:paraId="19BBF1E5" w14:textId="36E213DF" w:rsidR="000657E3" w:rsidRPr="00B03BB6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430</w:t>
            </w:r>
          </w:p>
          <w:p w14:paraId="5A3BADD7" w14:textId="77BAA52E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B03BB6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1389 – 2206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A6F955" w14:textId="27DAEDB4" w:rsidR="000657E3" w:rsidRPr="003413FE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590 ± 150</w:t>
            </w:r>
          </w:p>
          <w:p w14:paraId="6BB81C6D" w14:textId="1BB49F0C" w:rsidR="000657E3" w:rsidRPr="003413FE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580</w:t>
            </w:r>
          </w:p>
          <w:p w14:paraId="0F2B782F" w14:textId="006FE58B" w:rsidR="000657E3" w:rsidRPr="000657E3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1510 – 1785</w:t>
            </w:r>
            <w:r w:rsidR="000657E3"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1AE5B0C" w14:textId="2C33112B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572 ± 116</w:t>
            </w:r>
          </w:p>
          <w:p w14:paraId="68E7A922" w14:textId="642D40F1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572</w:t>
            </w:r>
          </w:p>
          <w:p w14:paraId="1A506C06" w14:textId="1BAD2555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1457 – 1688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4CE086" w14:textId="3AD5A18E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418 ± 157</w:t>
            </w:r>
          </w:p>
          <w:p w14:paraId="124E2CF4" w14:textId="1264B415" w:rsidR="000657E3" w:rsidRPr="00750819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408</w:t>
            </w:r>
          </w:p>
          <w:p w14:paraId="5C1F4FED" w14:textId="78A6FEEF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1241 – 1743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C9B21F" w14:textId="0CFF2251" w:rsidR="000657E3" w:rsidRPr="003413FE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522 ± 102</w:t>
            </w:r>
          </w:p>
          <w:p w14:paraId="0FC34A26" w14:textId="4F462188" w:rsidR="000657E3" w:rsidRPr="003413FE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525</w:t>
            </w:r>
          </w:p>
          <w:p w14:paraId="058106F9" w14:textId="2A5A73C8" w:rsidR="000657E3" w:rsidRPr="000657E3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1450 – 1680</w:t>
            </w:r>
            <w:r w:rsidR="000657E3"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1F53C0C" w14:textId="6449A816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572 ± 94</w:t>
            </w:r>
          </w:p>
          <w:p w14:paraId="780D7E09" w14:textId="62738A28" w:rsidR="000657E3" w:rsidRPr="00750819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572</w:t>
            </w:r>
          </w:p>
          <w:p w14:paraId="38A90BC4" w14:textId="131FFF11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1457 – 1688)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83538A4" w14:textId="1016B115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CACEA2" w14:textId="6FEB22DC" w:rsidR="000657E3" w:rsidRPr="009669E3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9669E3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08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B65FBA3" w14:textId="1E342E9D" w:rsidR="000657E3" w:rsidRPr="00F77A1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374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2736D70" w14:textId="4D88F72E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8516</w:t>
            </w:r>
          </w:p>
        </w:tc>
      </w:tr>
      <w:tr w:rsidR="000657E3" w:rsidRPr="002F706B" w14:paraId="42992024" w14:textId="77777777" w:rsidTr="00B03BB6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1750270" w14:textId="50F86C5C" w:rsidR="000657E3" w:rsidRPr="002F706B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CD279</w:t>
            </w:r>
          </w:p>
        </w:tc>
        <w:tc>
          <w:tcPr>
            <w:tcW w:w="156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EB728F" w14:textId="08E52D18" w:rsidR="000657E3" w:rsidRPr="00F77A1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77A1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636.7 ± 78.3</w:t>
            </w:r>
          </w:p>
          <w:p w14:paraId="539692C4" w14:textId="5AFFB42E" w:rsidR="000657E3" w:rsidRPr="00F77A1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77A1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593</w:t>
            </w:r>
          </w:p>
          <w:p w14:paraId="52895998" w14:textId="6338E194" w:rsidR="000657E3" w:rsidRPr="00F77A1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77A1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590 – 727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9AD609" w14:textId="7E48F925" w:rsidR="000657E3" w:rsidRPr="003413FE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0</w:t>
            </w:r>
            <w:r w:rsidR="000657E3"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8</w:t>
            </w: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0 ± 280</w:t>
            </w:r>
          </w:p>
          <w:p w14:paraId="6211F348" w14:textId="6C128D80" w:rsidR="000657E3" w:rsidRPr="003413FE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090</w:t>
            </w:r>
          </w:p>
          <w:p w14:paraId="56076FFF" w14:textId="5D717F6F" w:rsidR="000657E3" w:rsidRPr="000657E3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780 – 1450</w:t>
            </w:r>
            <w:r w:rsidR="000657E3"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660717C" w14:textId="226CEB75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118 ± 283</w:t>
            </w:r>
          </w:p>
          <w:p w14:paraId="6CEE98CE" w14:textId="0492FAE9" w:rsidR="000657E3" w:rsidRPr="00750819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1127</w:t>
            </w:r>
          </w:p>
          <w:p w14:paraId="1869134B" w14:textId="74ED533F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782 – 1435</w:t>
            </w:r>
            <w:r w:rsidRPr="00750819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15F2D9" w14:textId="69813AEB" w:rsidR="000657E3" w:rsidRPr="00653F47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641 ± 89.3</w:t>
            </w:r>
          </w:p>
          <w:p w14:paraId="6F12370F" w14:textId="27A9431F" w:rsidR="000657E3" w:rsidRPr="00F77A1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77A1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608</w:t>
            </w:r>
          </w:p>
          <w:p w14:paraId="28D73E8D" w14:textId="71E3D4BE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F77A1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567 – 861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1A6E11" w14:textId="6AEA7FFD" w:rsidR="000657E3" w:rsidRPr="003413FE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575 ± 190</w:t>
            </w:r>
          </w:p>
          <w:p w14:paraId="63FD8287" w14:textId="5B61238F" w:rsidR="000657E3" w:rsidRPr="003413FE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579</w:t>
            </w:r>
          </w:p>
          <w:p w14:paraId="0D9F8D4D" w14:textId="0102FFE4" w:rsidR="000657E3" w:rsidRPr="000657E3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350 – 783</w:t>
            </w:r>
            <w:r w:rsidR="000657E3"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98541D" w14:textId="5D3EA17A" w:rsidR="000657E3" w:rsidRPr="009137F8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9137F8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581 ± 185</w:t>
            </w:r>
          </w:p>
          <w:p w14:paraId="46C5A0E2" w14:textId="26B9D698" w:rsidR="000657E3" w:rsidRPr="009137F8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9137F8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599</w:t>
            </w:r>
          </w:p>
          <w:p w14:paraId="5DDFBD7E" w14:textId="1B406CD1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9137F8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345 – 782)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B756642" w14:textId="2FE87D0B" w:rsidR="000657E3" w:rsidRPr="000D78F5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0D78F5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0571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1E0E9DD" w14:textId="2AA5380D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6326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C788EBC" w14:textId="4C656194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7526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808BF21" w14:textId="2FF43579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b/>
                <w:sz w:val="20"/>
                <w:szCs w:val="20"/>
                <w:lang w:val="en-GB" w:eastAsia="de-DE"/>
              </w:rPr>
              <w:t>0.0421*</w:t>
            </w:r>
          </w:p>
        </w:tc>
      </w:tr>
      <w:tr w:rsidR="000657E3" w:rsidRPr="002F706B" w14:paraId="4F3351C1" w14:textId="77777777" w:rsidTr="00B03BB6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772E60A" w14:textId="77777777" w:rsidR="000657E3" w:rsidRPr="002F706B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b/>
                <w:lang w:val="en-GB" w:eastAsia="de-DE"/>
              </w:rPr>
            </w:pPr>
            <w:proofErr w:type="spellStart"/>
            <w:r w:rsidRPr="002F706B">
              <w:rPr>
                <w:rFonts w:ascii="Times New Roman" w:eastAsia="ＭＳ 明朝" w:hAnsi="Times New Roman" w:cs="Times New Roman"/>
                <w:b/>
                <w:lang w:val="en-GB" w:eastAsia="de-DE"/>
              </w:rPr>
              <w:t>GITR</w:t>
            </w:r>
            <w:proofErr w:type="spellEnd"/>
          </w:p>
        </w:tc>
        <w:tc>
          <w:tcPr>
            <w:tcW w:w="1564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EFC2C1" w14:textId="0680EFBC" w:rsidR="000657E3" w:rsidRPr="00F77A1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77A1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629.3 ± 110</w:t>
            </w:r>
          </w:p>
          <w:p w14:paraId="520F5DFF" w14:textId="24A2D080" w:rsidR="000657E3" w:rsidRPr="00F77A1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77A1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624</w:t>
            </w:r>
          </w:p>
          <w:p w14:paraId="3295F174" w14:textId="03FE8EDC" w:rsidR="000657E3" w:rsidRPr="00F77A1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77A1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522 – 742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CA86B1" w14:textId="5B69C52B" w:rsidR="000657E3" w:rsidRPr="003413FE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600 ± 18</w:t>
            </w:r>
            <w:r w:rsidR="000657E3"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  <w:p w14:paraId="2E9DE707" w14:textId="034E73DB" w:rsidR="000657E3" w:rsidRPr="003413FE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570</w:t>
            </w:r>
          </w:p>
          <w:p w14:paraId="7BF40BDD" w14:textId="0389DDA0" w:rsidR="000657E3" w:rsidRPr="000657E3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458 – 789</w:t>
            </w:r>
            <w:r w:rsidR="000657E3"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C782760" w14:textId="16E3F0E2" w:rsidR="000657E3" w:rsidRPr="009137F8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9137F8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601 ± 170</w:t>
            </w:r>
          </w:p>
          <w:p w14:paraId="088B8517" w14:textId="35F499DA" w:rsidR="000657E3" w:rsidRPr="009137F8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9137F8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564</w:t>
            </w:r>
          </w:p>
          <w:p w14:paraId="6B7D7674" w14:textId="08391527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9137F8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453 – 787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363BB3" w14:textId="3FC49679" w:rsidR="000657E3" w:rsidRPr="00653F47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703</w:t>
            </w:r>
            <w:r w:rsidRPr="00653F47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 xml:space="preserve"> ± 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99</w:t>
            </w:r>
          </w:p>
          <w:p w14:paraId="069D09BD" w14:textId="2C649D2E" w:rsidR="000657E3" w:rsidRPr="00F77A1F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F77A1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641</w:t>
            </w:r>
          </w:p>
          <w:p w14:paraId="518B449E" w14:textId="6F1AA40B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F77A1F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466 – 1090)</w:t>
            </w:r>
          </w:p>
        </w:tc>
        <w:tc>
          <w:tcPr>
            <w:tcW w:w="14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CE99CA" w14:textId="4EB536B2" w:rsidR="000657E3" w:rsidRPr="003413FE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711 ± 81</w:t>
            </w:r>
          </w:p>
          <w:p w14:paraId="66EEC5D4" w14:textId="38F4D2F6" w:rsidR="000657E3" w:rsidRPr="003413FE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709</w:t>
            </w:r>
          </w:p>
          <w:p w14:paraId="3382C9A5" w14:textId="383675CE" w:rsidR="000657E3" w:rsidRPr="000657E3" w:rsidRDefault="003413FE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635</w:t>
            </w:r>
            <w:r w:rsidR="000657E3"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r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– 780</w:t>
            </w:r>
            <w:r w:rsidR="000657E3" w:rsidRPr="003413F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7E8A3F" w14:textId="5FC25861" w:rsidR="000657E3" w:rsidRPr="009137F8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9137F8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706 ± 79</w:t>
            </w:r>
          </w:p>
          <w:p w14:paraId="008A5B6C" w14:textId="49725036" w:rsidR="000657E3" w:rsidRPr="009137F8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 w:rsidRPr="009137F8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703</w:t>
            </w:r>
          </w:p>
          <w:p w14:paraId="56E1EB1E" w14:textId="1DD19881" w:rsidR="000657E3" w:rsidRPr="00CC503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  <w:lang w:val="en-GB" w:eastAsia="de-DE"/>
              </w:rPr>
            </w:pPr>
            <w:r w:rsidRPr="009137F8"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(629 – 787)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405B02C" w14:textId="0511C9E5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8226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94457DB" w14:textId="1F641461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5386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DEB5E87" w14:textId="6C1427EA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6956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9961F16" w14:textId="417C09C6" w:rsidR="000657E3" w:rsidRPr="006C2614" w:rsidRDefault="000657E3" w:rsidP="000657E3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  <w:lang w:val="en-GB" w:eastAsia="de-DE"/>
              </w:rPr>
              <w:t>0.3872</w:t>
            </w:r>
          </w:p>
        </w:tc>
      </w:tr>
    </w:tbl>
    <w:p w14:paraId="7ED42CE1" w14:textId="77777777" w:rsidR="008373B1" w:rsidRDefault="008373B1"/>
    <w:sectPr w:rsidR="008373B1" w:rsidSect="00756A4A">
      <w:pgSz w:w="16820" w:h="11900" w:orient="landscape"/>
      <w:pgMar w:top="1417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A4A"/>
    <w:rsid w:val="000657E3"/>
    <w:rsid w:val="000D78F5"/>
    <w:rsid w:val="00115710"/>
    <w:rsid w:val="001813C6"/>
    <w:rsid w:val="003174F2"/>
    <w:rsid w:val="003413FE"/>
    <w:rsid w:val="00391A45"/>
    <w:rsid w:val="004B709F"/>
    <w:rsid w:val="005C2107"/>
    <w:rsid w:val="00653F47"/>
    <w:rsid w:val="00750819"/>
    <w:rsid w:val="00756A4A"/>
    <w:rsid w:val="007713AB"/>
    <w:rsid w:val="008373B1"/>
    <w:rsid w:val="008C18BC"/>
    <w:rsid w:val="009118F6"/>
    <w:rsid w:val="009137F8"/>
    <w:rsid w:val="0095655D"/>
    <w:rsid w:val="009669E3"/>
    <w:rsid w:val="009B67DD"/>
    <w:rsid w:val="00AA4D09"/>
    <w:rsid w:val="00B03BB6"/>
    <w:rsid w:val="00B30A24"/>
    <w:rsid w:val="00C50F04"/>
    <w:rsid w:val="00C71B5F"/>
    <w:rsid w:val="00CC5034"/>
    <w:rsid w:val="00D3248D"/>
    <w:rsid w:val="00D81F35"/>
    <w:rsid w:val="00DB0BB2"/>
    <w:rsid w:val="00F4269F"/>
    <w:rsid w:val="00F77A1F"/>
    <w:rsid w:val="00FF74E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D331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6A4A"/>
    <w:rPr>
      <w:rFonts w:ascii="Cambria" w:eastAsia="Times New Roman" w:hAnsi="Cambria" w:cs="Cambria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6A4A"/>
    <w:rPr>
      <w:rFonts w:ascii="Cambria" w:eastAsia="Times New Roman" w:hAnsi="Cambria" w:cs="Cambria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827</Characters>
  <Application>Microsoft Macintosh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Moradi</dc:creator>
  <cp:keywords/>
  <dc:description/>
  <cp:lastModifiedBy>B. Moradi</cp:lastModifiedBy>
  <cp:revision>7</cp:revision>
  <dcterms:created xsi:type="dcterms:W3CDTF">2014-02-04T14:32:00Z</dcterms:created>
  <dcterms:modified xsi:type="dcterms:W3CDTF">2014-03-20T21:33:00Z</dcterms:modified>
</cp:coreProperties>
</file>